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0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545"/>
        <w:gridCol w:w="958"/>
        <w:gridCol w:w="1027"/>
        <w:gridCol w:w="709"/>
        <w:gridCol w:w="1099"/>
        <w:gridCol w:w="885"/>
        <w:gridCol w:w="709"/>
        <w:gridCol w:w="1100"/>
        <w:gridCol w:w="884"/>
        <w:gridCol w:w="709"/>
      </w:tblGrid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pG sit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694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OLS linear regression</w:t>
            </w:r>
          </w:p>
        </w:tc>
        <w:tc>
          <w:tcPr>
            <w:tcW w:w="2693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obust regression</w:t>
            </w:r>
          </w:p>
        </w:tc>
        <w:tc>
          <w:tcPr>
            <w:tcW w:w="2693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ootstrapped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st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st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s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LOX12_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3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LOX12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9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LPL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7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CL2A1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ASP10_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2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2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3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40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ASP10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1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ASP10_P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1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1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8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AV1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AV1_P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2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CL3_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CL3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1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1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D9_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D9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DKN1C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DKN1C_P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3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SC2_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SC2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0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PHA1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3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VI2A_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7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LA_DOB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LA_DOB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1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LA_DOB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3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RF5_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3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RF5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10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KRT1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4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CN2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04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CN2_P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60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LLT4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0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MP9_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1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MP9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MP9_P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5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5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4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PL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4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PL_P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ID1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3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ID1_P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KX3_1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4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KX3_1_P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4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4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MP22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3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MP22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3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100A1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AL1_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0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AL1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0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0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0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AL1_P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4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VIM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3:37:00Z</dcterms:created>
  <dc:creator>nag46</dc:creator>
  <dc:description/>
  <cp:keywords/>
  <dc:language>en-US</dc:language>
  <cp:lastModifiedBy>nag46</cp:lastModifiedBy>
  <dcterms:modified xsi:type="dcterms:W3CDTF">2012-01-31T12:25:00Z</dcterms:modified>
  <cp:revision>2</cp:revision>
  <dc:subject/>
  <dc:title/>
</cp:coreProperties>
</file>